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2DBFB" w14:textId="77777777" w:rsidR="000F1566" w:rsidRPr="000F1566" w:rsidRDefault="000F1566" w:rsidP="000F1566">
      <w:pPr>
        <w:spacing w:after="0" w:line="240" w:lineRule="auto"/>
        <w:rPr>
          <w:rFonts w:eastAsia="Times New Roman" w:cs="Calibri"/>
          <w:b/>
          <w:bCs/>
          <w:kern w:val="0"/>
          <w:sz w:val="24"/>
          <w:szCs w:val="24"/>
          <w14:ligatures w14:val="none"/>
        </w:rPr>
      </w:pPr>
    </w:p>
    <w:p w14:paraId="2EBE21BF" w14:textId="77777777" w:rsidR="000F1566" w:rsidRPr="000F1566" w:rsidRDefault="000F1566" w:rsidP="000F1566">
      <w:pPr>
        <w:spacing w:after="0" w:line="480" w:lineRule="auto"/>
        <w:jc w:val="center"/>
        <w:rPr>
          <w:rFonts w:eastAsia="Times New Roman" w:cs="Calibri"/>
          <w:b/>
          <w:bCs/>
          <w:kern w:val="0"/>
          <w:sz w:val="24"/>
          <w:szCs w:val="24"/>
          <w14:ligatures w14:val="none"/>
        </w:rPr>
      </w:pPr>
      <w:r w:rsidRPr="000F1566">
        <w:rPr>
          <w:rFonts w:eastAsia="Times New Roman" w:cs="Calibri"/>
          <w:b/>
          <w:bCs/>
          <w:kern w:val="0"/>
          <w:sz w:val="24"/>
          <w:szCs w:val="24"/>
          <w14:ligatures w14:val="none"/>
        </w:rPr>
        <w:t>The Association of COVID-19 and Mortality in Hospitalizations with Coronary Artery Bypass Grafting</w:t>
      </w:r>
    </w:p>
    <w:p w14:paraId="4F217600" w14:textId="77777777" w:rsidR="000F1566" w:rsidRPr="000F1566" w:rsidRDefault="000F1566" w:rsidP="000F1566">
      <w:pPr>
        <w:spacing w:after="0" w:line="480" w:lineRule="auto"/>
        <w:jc w:val="center"/>
        <w:rPr>
          <w:rFonts w:eastAsia="Times New Roman" w:cs="Calibri"/>
          <w:b/>
          <w:bCs/>
          <w:kern w:val="0"/>
          <w:sz w:val="24"/>
          <w:szCs w:val="24"/>
          <w14:ligatures w14:val="none"/>
        </w:rPr>
      </w:pPr>
      <w:r w:rsidRPr="000F1566">
        <w:rPr>
          <w:rFonts w:eastAsia="Times New Roman" w:cs="Calibri"/>
          <w:b/>
          <w:bCs/>
          <w:kern w:val="0"/>
          <w:sz w:val="24"/>
          <w:szCs w:val="24"/>
          <w14:ligatures w14:val="none"/>
        </w:rPr>
        <w:t>Supplementary Materials</w:t>
      </w:r>
    </w:p>
    <w:p w14:paraId="261AEA20" w14:textId="4AAAF52A" w:rsidR="000F1566" w:rsidRPr="000F1566" w:rsidRDefault="000F1566" w:rsidP="000F1566">
      <w:pPr>
        <w:spacing w:after="0" w:line="240" w:lineRule="auto"/>
        <w:rPr>
          <w:rFonts w:eastAsia="Times New Roman" w:cs="Calibri"/>
          <w:kern w:val="0"/>
          <w:sz w:val="24"/>
          <w:szCs w:val="24"/>
          <w14:ligatures w14:val="none"/>
        </w:rPr>
      </w:pPr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 xml:space="preserve">Godfrey </w:t>
      </w:r>
      <w:proofErr w:type="spellStart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>Tabowei</w:t>
      </w:r>
      <w:proofErr w:type="spellEnd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 xml:space="preserve"> MD, John Garza PhD, Fath Ayman MD, Ahmed Bashir Sukhera MD, Gabriel </w:t>
      </w:r>
      <w:proofErr w:type="spellStart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>Alugba</w:t>
      </w:r>
      <w:proofErr w:type="spellEnd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 xml:space="preserve"> MD, </w:t>
      </w:r>
      <w:proofErr w:type="spellStart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>Oboseh</w:t>
      </w:r>
      <w:proofErr w:type="spellEnd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 xml:space="preserve"> John </w:t>
      </w:r>
      <w:proofErr w:type="spellStart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>Ogedegbe</w:t>
      </w:r>
      <w:proofErr w:type="spellEnd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 xml:space="preserve"> MD, Samuel Dadzie </w:t>
      </w:r>
      <w:proofErr w:type="gramStart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 xml:space="preserve">MD,  </w:t>
      </w:r>
      <w:proofErr w:type="spellStart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>Ooreoluwa</w:t>
      </w:r>
      <w:proofErr w:type="spellEnd"/>
      <w:proofErr w:type="gramEnd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 xml:space="preserve"> Fasola MD, Meron Tesfaye MS4, </w:t>
      </w:r>
      <w:proofErr w:type="spellStart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>Evbu</w:t>
      </w:r>
      <w:proofErr w:type="spellEnd"/>
      <w:r w:rsidRPr="000F1566">
        <w:rPr>
          <w:rFonts w:eastAsia="Times New Roman" w:cs="Calibri"/>
          <w:bCs/>
          <w:kern w:val="0"/>
          <w:sz w:val="24"/>
          <w:szCs w:val="24"/>
          <w14:ligatures w14:val="none"/>
        </w:rPr>
        <w:t xml:space="preserve"> Enakpene MD, Prasad Anand MD</w:t>
      </w:r>
    </w:p>
    <w:p w14:paraId="0B0EDA77" w14:textId="77777777" w:rsidR="000F1566" w:rsidRPr="000F1566" w:rsidRDefault="000F1566" w:rsidP="000F1566">
      <w:pPr>
        <w:spacing w:after="0" w:line="240" w:lineRule="auto"/>
        <w:rPr>
          <w:rFonts w:eastAsia="Times New Roman" w:cs="Calibri"/>
          <w:kern w:val="0"/>
          <w:sz w:val="18"/>
          <w:szCs w:val="18"/>
          <w14:ligatures w14:val="none"/>
        </w:rPr>
      </w:pPr>
    </w:p>
    <w:p w14:paraId="53DFC6B2" w14:textId="1B8C2FFD" w:rsidR="000F1566" w:rsidRPr="000F1566" w:rsidRDefault="000F1566" w:rsidP="000F1566">
      <w:pPr>
        <w:spacing w:after="0" w:line="240" w:lineRule="auto"/>
        <w:rPr>
          <w:rFonts w:eastAsia="Times New Roman" w:cs="Calibri"/>
          <w:kern w:val="0"/>
          <w:sz w:val="18"/>
          <w:szCs w:val="18"/>
          <w14:ligatures w14:val="none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3088"/>
        <w:gridCol w:w="7712"/>
      </w:tblGrid>
      <w:tr w:rsidR="000F1566" w:rsidRPr="000F1566" w14:paraId="1F62F47F" w14:textId="77777777" w:rsidTr="009E5891">
        <w:trPr>
          <w:trHeight w:val="499"/>
        </w:trPr>
        <w:tc>
          <w:tcPr>
            <w:tcW w:w="12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6EBC" w14:textId="3E378D11" w:rsidR="000F1566" w:rsidRPr="000F1566" w:rsidRDefault="001F3B57" w:rsidP="000F1566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F3B5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</w:t>
            </w:r>
            <w:r w:rsidRPr="000F1566"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="000F1566" w:rsidRPr="000F1566"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  <w:t>Table S</w:t>
            </w: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  <w:t>1</w:t>
            </w:r>
            <w:r w:rsidR="000F1566" w:rsidRPr="000F1566"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. </w:t>
            </w:r>
            <w:r w:rsidR="000F1566" w:rsidRPr="000F1566">
              <w:rPr>
                <w:rFonts w:eastAsia="Times New Roman" w:cs="Calibri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International Classification of Diseases, Tenth Revisions, Procedure Coding System</w:t>
            </w:r>
            <w:r w:rsidR="000F1566" w:rsidRPr="000F1566"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 (ICD-10-PCS) Codes</w:t>
            </w:r>
          </w:p>
        </w:tc>
      </w:tr>
      <w:tr w:rsidR="000F1566" w:rsidRPr="000F1566" w14:paraId="6C888B99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A6994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  <w:t>Procedures</w:t>
            </w:r>
          </w:p>
        </w:tc>
        <w:tc>
          <w:tcPr>
            <w:tcW w:w="9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12A81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kern w:val="0"/>
                <w:sz w:val="18"/>
                <w:szCs w:val="18"/>
                <w14:ligatures w14:val="none"/>
              </w:rPr>
              <w:t>ICD-10-PCS codes</w:t>
            </w:r>
          </w:p>
        </w:tc>
      </w:tr>
      <w:tr w:rsidR="000F1566" w:rsidRPr="000F1566" w14:paraId="5DD43B8F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06CC9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Coronary artery bypass grafts</w:t>
            </w: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A2CC5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0083, 0210088, 0210089, 021008C, 021008F, 021008W, 0210093, 0210098, 0210099, 021009C,</w:t>
            </w:r>
          </w:p>
        </w:tc>
      </w:tr>
      <w:tr w:rsidR="000F1566" w:rsidRPr="000F1566" w14:paraId="4FC31E74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CD6B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4DFF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009F, 021009W, 02100A3, 02100A8, 02100A9, 02100AC, 02100AF, 02100AW, 02100J3, 02100J8,</w:t>
            </w:r>
          </w:p>
        </w:tc>
      </w:tr>
      <w:tr w:rsidR="000F1566" w:rsidRPr="000F1566" w14:paraId="55AFDDA6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43ADC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C0EC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00J9, 02100JC, 02100JF, 02100JW, 02100K3, 02100K8, 02100K9, 02100KC, 02100KF, 02100KW,</w:t>
            </w:r>
          </w:p>
        </w:tc>
      </w:tr>
      <w:tr w:rsidR="000F1566" w:rsidRPr="000F1566" w14:paraId="790C8350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700D2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5820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00Z3, 02100Z8, 02100Z9, 02100ZC, 02100ZF, 0210444, 0210483, 0210488, 0210489, 021048C,</w:t>
            </w:r>
          </w:p>
        </w:tc>
      </w:tr>
      <w:tr w:rsidR="000F1566" w:rsidRPr="000F1566" w14:paraId="6C7FD01A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67D09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7AE8B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048F, 021048W, 0210493, 0210498, 0210499, 021049C, 021049F, 021049W, 02104A3, 02104A8,</w:t>
            </w:r>
          </w:p>
        </w:tc>
      </w:tr>
      <w:tr w:rsidR="000F1566" w:rsidRPr="000F1566" w14:paraId="1F754A9C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6BD4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A3EB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04A9, 02104AC, 02104AF, 02104AW, 02104D4, 02104J3, 02104J8, 02104J9, 02104JC, 02104JF,</w:t>
            </w:r>
          </w:p>
        </w:tc>
      </w:tr>
      <w:tr w:rsidR="000F1566" w:rsidRPr="000F1566" w14:paraId="09EDDB39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C0D26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159C6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04JW, 02104K3, 02104K8, 02104K9, 02104KC, 02104KF, 02104KW, 02104Z3, 02104Z8, 02104Z9,</w:t>
            </w:r>
          </w:p>
        </w:tc>
      </w:tr>
      <w:tr w:rsidR="000F1566" w:rsidRPr="000F1566" w14:paraId="7AE54AA9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C877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A3DE4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04ZC, 02104ZF, 0211083, 0211088, 0211089, 021108C, 021108F, 021108W, 0211093, 0211098,</w:t>
            </w:r>
          </w:p>
        </w:tc>
      </w:tr>
      <w:tr w:rsidR="000F1566" w:rsidRPr="000F1566" w14:paraId="6CA5D647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38BE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3BAE6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1099, 021109C, 021109F, 021109W, 02110A3, 02110A8, 02110A9, 02110AC, 02110AF, 02110AW,</w:t>
            </w:r>
          </w:p>
        </w:tc>
      </w:tr>
      <w:tr w:rsidR="000F1566" w:rsidRPr="000F1566" w14:paraId="7628A0F5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A61FF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4562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10J3, 02110J8, 02110J9, 02110JC, 02110JF, 02110JW, 02110K3, 02110K8, 02110K9, 02110KC,</w:t>
            </w:r>
          </w:p>
        </w:tc>
      </w:tr>
      <w:tr w:rsidR="000F1566" w:rsidRPr="000F1566" w14:paraId="13B5A952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C779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3928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10KF, 02110KW, 02110Z3, 02110Z8, 02110Z9, 02110ZC, 02110ZF, 0211444, 0211483, 0211488,</w:t>
            </w:r>
          </w:p>
        </w:tc>
      </w:tr>
      <w:tr w:rsidR="000F1566" w:rsidRPr="000F1566" w14:paraId="56A91216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76F2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8F8AE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1489, 021148C, 021148F, 021148W, 0211493, 0211498, 0211499, 021149C, 021149F, 021149W,</w:t>
            </w:r>
          </w:p>
        </w:tc>
      </w:tr>
      <w:tr w:rsidR="000F1566" w:rsidRPr="000F1566" w14:paraId="17020023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BEE5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3160F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14A3, 02114A8, 02114A9, 02114AC, 02114AF, 02114AW, 02114D4, 02114J3, 02114J8, 02114J9,</w:t>
            </w:r>
          </w:p>
        </w:tc>
      </w:tr>
      <w:tr w:rsidR="000F1566" w:rsidRPr="000F1566" w14:paraId="1A4AB165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C0B84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A7C3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14JC, 02114JF, 02114JW, 02114K3, 02114K8, 02114K9, 02114KC, 02114KF, 02114KW, 02114Z3,</w:t>
            </w:r>
          </w:p>
        </w:tc>
      </w:tr>
      <w:tr w:rsidR="000F1566" w:rsidRPr="000F1566" w14:paraId="1F597EBF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42318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1A6B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14Z8, 02114Z9, 02114ZC, 02114ZF, 0212083, 0212088, 0212089, 021208C, 021208F, 021208W,</w:t>
            </w:r>
          </w:p>
        </w:tc>
      </w:tr>
      <w:tr w:rsidR="000F1566" w:rsidRPr="000F1566" w14:paraId="5157D4E8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333D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7A6F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2093, 0212098, 0212099, 021209C, 021209F, 021209W, 02120A3, 02120A8, 02120A9, 02120AC,</w:t>
            </w:r>
          </w:p>
        </w:tc>
      </w:tr>
      <w:tr w:rsidR="000F1566" w:rsidRPr="000F1566" w14:paraId="136744AC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FA74B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A802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20AF, 02120AW, 02120J3, 02120J8, 02120J9, 02120JC, 02120JF, 02120JW, 02120K3, 02120K8,</w:t>
            </w:r>
          </w:p>
        </w:tc>
      </w:tr>
      <w:tr w:rsidR="000F1566" w:rsidRPr="000F1566" w14:paraId="2A92AC2E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3C58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1EF35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20K9, 02120KC, 02120KF, 02120KW, 02120Z3, 02120Z8, 02120Z9, 02120ZC, 02120ZF, 0212444,</w:t>
            </w:r>
          </w:p>
        </w:tc>
      </w:tr>
      <w:tr w:rsidR="000F1566" w:rsidRPr="000F1566" w14:paraId="105FF831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3814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82929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2483, 0212488, 0212489, 021248C, 021248F, 021248W, 0212493, 0212498, 0212499, 021249C,</w:t>
            </w:r>
          </w:p>
        </w:tc>
      </w:tr>
      <w:tr w:rsidR="000F1566" w:rsidRPr="000F1566" w14:paraId="1A4D15A1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131AA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B13A3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249F, 021249W, 02124A3, 02124A8, 02124A9, 02124AC, 02124AF, 02124AW, 02124D4, 02124J3,</w:t>
            </w:r>
          </w:p>
        </w:tc>
      </w:tr>
      <w:tr w:rsidR="000F1566" w:rsidRPr="000F1566" w14:paraId="1005EFC6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38AEC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53383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24J8, 02124J9, 02124JC, 02124JF, 02124JW, 02124K3, 02124K8, 02124K9, 02124KC, 02124KF,</w:t>
            </w:r>
          </w:p>
        </w:tc>
      </w:tr>
      <w:tr w:rsidR="000F1566" w:rsidRPr="000F1566" w14:paraId="4BA13542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C47D6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AC78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24KW, 02124Z3, 02124Z8, 02124Z9, 02124ZC, 02124ZF, 0213083, 0213088, 0213089, 021308C,</w:t>
            </w:r>
          </w:p>
        </w:tc>
      </w:tr>
      <w:tr w:rsidR="000F1566" w:rsidRPr="000F1566" w14:paraId="5259BE88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11A0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1E923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308F, 021308W, 0213093, 0213098, 0213099, 021309C, 021309F, 021309W, 02130A3, 02130A8,</w:t>
            </w:r>
          </w:p>
        </w:tc>
      </w:tr>
      <w:tr w:rsidR="000F1566" w:rsidRPr="000F1566" w14:paraId="5B5FEE71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3794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103F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30A9, 02130AC, 02130AF, 02130AW, 02130J3, 02130J8, 02130J9, 02130JC, 02130JF, 02130JW,</w:t>
            </w:r>
          </w:p>
        </w:tc>
      </w:tr>
      <w:tr w:rsidR="000F1566" w:rsidRPr="000F1566" w14:paraId="560FE966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B4FAD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C6589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30K3, 02130K8, 02130K9, 02130KC, 02130KF, 02130KW, 02130Z3, 02130Z8, 02130Z9, 02130ZC,</w:t>
            </w:r>
          </w:p>
        </w:tc>
      </w:tr>
      <w:tr w:rsidR="000F1566" w:rsidRPr="000F1566" w14:paraId="23A72921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C379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D57E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30ZF, 0213444, 0213483, 0213488, 0213489, 021348C, 021348F, 021348W, 0213493, 0213498,</w:t>
            </w:r>
          </w:p>
        </w:tc>
      </w:tr>
      <w:tr w:rsidR="000F1566" w:rsidRPr="000F1566" w14:paraId="2EFAC488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18F1C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C00E3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3499, 021349C, 021349F, 021349W, 02134A3, 02134A8, 02134A9, 02134AC, 02134AF, 02134AW,</w:t>
            </w:r>
          </w:p>
        </w:tc>
      </w:tr>
      <w:tr w:rsidR="000F1566" w:rsidRPr="000F1566" w14:paraId="327EBD60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2547E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063BB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02134D4, 02134J3, 02134J8, 02134J9, 02134JC, 02134JF, 02134JW, 02134K3, 02134K8, 02134K9,</w:t>
            </w:r>
          </w:p>
        </w:tc>
      </w:tr>
      <w:tr w:rsidR="000F1566" w:rsidRPr="000F1566" w14:paraId="5995E8BA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3C771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72367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 xml:space="preserve">02134KC, 02134KF, 02134KW, 02134Z3, 02134Z8, 02134Z9, 02134ZC, 02134ZF  </w:t>
            </w:r>
          </w:p>
        </w:tc>
      </w:tr>
      <w:tr w:rsidR="000F1566" w:rsidRPr="000F1566" w14:paraId="091A6D39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1E41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Hemodialysis</w:t>
            </w: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9907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 xml:space="preserve">5A1D00Z, 5A1D60Z, 5A1D70Z, 5A1D80Z, 5A1D90Z     </w:t>
            </w:r>
          </w:p>
        </w:tc>
      </w:tr>
      <w:tr w:rsidR="000F1566" w:rsidRPr="000F1566" w14:paraId="0E84FE32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CE8B7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Invasive mechanical ventilation</w:t>
            </w: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8997D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 xml:space="preserve">5A1935Z, 5A1945Z, 5A1955Z       </w:t>
            </w:r>
          </w:p>
        </w:tc>
      </w:tr>
      <w:tr w:rsidR="000F1566" w:rsidRPr="000F1566" w14:paraId="6740D79F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876F8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ECMO</w:t>
            </w: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C16B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5A0920Z, 5A15223, 5A1522F, 5A1522G, 5A1522H</w:t>
            </w:r>
          </w:p>
        </w:tc>
      </w:tr>
      <w:tr w:rsidR="000F1566" w:rsidRPr="000F1566" w14:paraId="08BECDAE" w14:textId="77777777" w:rsidTr="009E5891">
        <w:trPr>
          <w:trHeight w:val="49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DFFB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Intra-aortic balloon pump</w:t>
            </w:r>
          </w:p>
        </w:tc>
        <w:tc>
          <w:tcPr>
            <w:tcW w:w="9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96544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kern w:val="0"/>
                <w:sz w:val="18"/>
                <w:szCs w:val="18"/>
                <w14:ligatures w14:val="none"/>
              </w:rPr>
              <w:t>5A02110, 5A02210</w:t>
            </w:r>
          </w:p>
        </w:tc>
      </w:tr>
    </w:tbl>
    <w:p w14:paraId="1AE535E0" w14:textId="77777777" w:rsidR="000F1566" w:rsidRPr="000F1566" w:rsidRDefault="000F1566" w:rsidP="000F1566">
      <w:pPr>
        <w:spacing w:after="0" w:line="240" w:lineRule="auto"/>
        <w:rPr>
          <w:rFonts w:eastAsia="Times New Roman" w:cs="Calibri"/>
          <w:kern w:val="0"/>
          <w:sz w:val="18"/>
          <w:szCs w:val="18"/>
          <w14:ligatures w14:val="none"/>
        </w:rPr>
      </w:pPr>
    </w:p>
    <w:p w14:paraId="6650858D" w14:textId="77777777" w:rsidR="000F1566" w:rsidRPr="000F1566" w:rsidRDefault="000F1566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3A204E63" w14:textId="77777777" w:rsidR="000F1566" w:rsidRDefault="000F1566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7A5FD858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57BCE2BA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7C98A5DE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79B61E40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34A9A867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153FF2E4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63486620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14927B36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17E54427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763891E6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4C57EEE9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02D55BC1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49226D72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0E0B2D25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00D5BA9B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055EA9FF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3DB87DE2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56138F28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74E34251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7A6DBD8F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3B335DFC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4B7BC21C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5715E226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5BFBE987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6D2FFFC9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47130715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605D2C5D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35423253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2E055805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307AE5C1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536FBD35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0E65F2FA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0F7EB68F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0B74658B" w14:textId="77777777" w:rsidR="001F3B57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6E1420EE" w14:textId="77777777" w:rsidR="001F3B57" w:rsidRPr="000F1566" w:rsidRDefault="001F3B57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046BEF7B" w14:textId="77777777" w:rsidR="000F1566" w:rsidRPr="000F1566" w:rsidRDefault="000F1566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p w14:paraId="3BCEE80C" w14:textId="77777777" w:rsidR="000F1566" w:rsidRPr="000F1566" w:rsidRDefault="000F1566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3515"/>
        <w:gridCol w:w="7285"/>
      </w:tblGrid>
      <w:tr w:rsidR="001F3B57" w:rsidRPr="000F1566" w14:paraId="65458C9E" w14:textId="77777777" w:rsidTr="00F020CA">
        <w:trPr>
          <w:trHeight w:val="499"/>
        </w:trPr>
        <w:tc>
          <w:tcPr>
            <w:tcW w:w="11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40E4E" w14:textId="5E468FE3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B5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upplementary </w:t>
            </w: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.  </w:t>
            </w:r>
            <w:r w:rsidRPr="000F1566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nternational Classification of Diseases, Tenth Revisions, Clinical Modification</w:t>
            </w: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ICD-10-CM) codes</w:t>
            </w:r>
          </w:p>
        </w:tc>
      </w:tr>
      <w:tr w:rsidR="001F3B57" w:rsidRPr="000F1566" w14:paraId="79F5BF8E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3071C6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8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8993BE" w14:textId="77777777" w:rsidR="001F3B57" w:rsidRPr="000F1566" w:rsidRDefault="001F3B57" w:rsidP="00F020C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CD-10-CM codes</w:t>
            </w:r>
          </w:p>
        </w:tc>
      </w:tr>
      <w:tr w:rsidR="001F3B57" w:rsidRPr="000F1566" w14:paraId="39031412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9B20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Acute kidney injury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6143C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N170, N171, N172, N178, N179     </w:t>
            </w:r>
          </w:p>
        </w:tc>
      </w:tr>
      <w:tr w:rsidR="001F3B57" w:rsidRPr="000F1566" w14:paraId="7F11794D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BAF3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Anemia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1CFE6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D460, D461, D4620, D4621, D4622, D464, D500, D508, D509, D510,</w:t>
            </w:r>
          </w:p>
        </w:tc>
      </w:tr>
      <w:tr w:rsidR="001F3B57" w:rsidRPr="000F1566" w14:paraId="741A1B4D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7B81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9D983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D511, D513, D518, D519, D520, D521, D528, D529, D530, D531,</w:t>
            </w:r>
          </w:p>
        </w:tc>
      </w:tr>
      <w:tr w:rsidR="001F3B57" w:rsidRPr="000F1566" w14:paraId="79D97DDB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65954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DA4D6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D532, D538, D539, D550, D551, D552, D5521, D5529, D553, D558,</w:t>
            </w:r>
          </w:p>
        </w:tc>
      </w:tr>
      <w:tr w:rsidR="001F3B57" w:rsidRPr="000F1566" w14:paraId="7B0FCCB7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E2BC7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23674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D559, D588, D589, D590, D591, D5910, D5911, D5912, D5913, D5919,</w:t>
            </w:r>
          </w:p>
        </w:tc>
      </w:tr>
      <w:tr w:rsidR="001F3B57" w:rsidRPr="000F1566" w14:paraId="45E9017C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D7ABF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CB5F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D592, D594, D598, D599, D6109, D611, D612, D613, D6189, D619,</w:t>
            </w:r>
          </w:p>
        </w:tc>
      </w:tr>
      <w:tr w:rsidR="001F3B57" w:rsidRPr="000F1566" w14:paraId="422A3DCA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AC332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2423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D62, D630, D631, D638, D640, D641, D642, D643, D644, D6481,</w:t>
            </w:r>
          </w:p>
        </w:tc>
      </w:tr>
      <w:tr w:rsidR="001F3B57" w:rsidRPr="000F1566" w14:paraId="6B691902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13783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B8139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6489, D649        </w:t>
            </w:r>
          </w:p>
        </w:tc>
      </w:tr>
      <w:tr w:rsidR="001F3B57" w:rsidRPr="000F1566" w14:paraId="4C01DDEF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14F80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Atrial Fibrillation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AFF2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480, I481, I4811, I4819, I482, I4820, I4821, I4828, I4891 </w:t>
            </w:r>
          </w:p>
        </w:tc>
      </w:tr>
      <w:tr w:rsidR="001F3B57" w:rsidRPr="000F1566" w14:paraId="00AD3593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FFF3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Cardiogenic shock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FD39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R570, T8111XA, T8111XD, T8111XS</w:t>
            </w:r>
          </w:p>
        </w:tc>
      </w:tr>
      <w:tr w:rsidR="001F3B57" w:rsidRPr="000F1566" w14:paraId="1924E9F4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EEEB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Chronic obstructive pulmonary disease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66ECA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J440, J441, J449       </w:t>
            </w:r>
          </w:p>
        </w:tc>
      </w:tr>
      <w:tr w:rsidR="001F3B57" w:rsidRPr="000F1566" w14:paraId="45CF4094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F811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Diastolic heart failure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6BC6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5020, I5021, I5022, I5023      </w:t>
            </w:r>
          </w:p>
        </w:tc>
      </w:tr>
      <w:tr w:rsidR="001F3B57" w:rsidRPr="000F1566" w14:paraId="4B57C983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49B4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End stage renal disease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1535C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N186         </w:t>
            </w:r>
          </w:p>
        </w:tc>
      </w:tr>
      <w:tr w:rsidR="001F3B57" w:rsidRPr="000F1566" w14:paraId="1D2664E3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7F4F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Heart block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AF93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440, I441, I442, I4430, I4439     </w:t>
            </w:r>
          </w:p>
        </w:tc>
      </w:tr>
      <w:tr w:rsidR="001F3B57" w:rsidRPr="000F1566" w14:paraId="442CB3AD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11B5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Hypothyroidism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94444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E032, E033, E038, E039, E890     </w:t>
            </w:r>
          </w:p>
        </w:tc>
      </w:tr>
      <w:tr w:rsidR="001F3B57" w:rsidRPr="000F1566" w14:paraId="52411EEA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5DEED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Liver disease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CCDD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K709, K710, K711, K712, K713, K714, K7150, K7151, K716, K717,</w:t>
            </w:r>
          </w:p>
        </w:tc>
      </w:tr>
      <w:tr w:rsidR="001F3B57" w:rsidRPr="000F1566" w14:paraId="78E9B9DB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E5AE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028E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K718, K719, K7589, K759, K769     </w:t>
            </w:r>
          </w:p>
        </w:tc>
      </w:tr>
      <w:tr w:rsidR="001F3B57" w:rsidRPr="000F1566" w14:paraId="177C11A2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BF035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Perivascular disease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FF97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7389, I739        </w:t>
            </w:r>
          </w:p>
        </w:tc>
      </w:tr>
      <w:tr w:rsidR="001F3B57" w:rsidRPr="000F1566" w14:paraId="01846F6F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3C29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Prior coronary artery bypass grafts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9AF3C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Z951</w:t>
            </w:r>
          </w:p>
        </w:tc>
      </w:tr>
      <w:tr w:rsidR="001F3B57" w:rsidRPr="000F1566" w14:paraId="2C7FC13A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3B89C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Prior percutaneous coronary intervention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16DC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Z955</w:t>
            </w:r>
          </w:p>
        </w:tc>
      </w:tr>
      <w:tr w:rsidR="001F3B57" w:rsidRPr="000F1566" w14:paraId="70E0DB12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4969A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Pulmonary embolism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26530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I2601, I2602, I2609, I2690, I2692, I2693, I2694, I2699, I2782, Z86711</w:t>
            </w:r>
          </w:p>
        </w:tc>
      </w:tr>
      <w:tr w:rsidR="001F3B57" w:rsidRPr="000F1566" w14:paraId="6BB50444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2C4F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Sleep apnea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CCC2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G4733         </w:t>
            </w:r>
          </w:p>
        </w:tc>
      </w:tr>
      <w:tr w:rsidR="001F3B57" w:rsidRPr="000F1566" w14:paraId="53DFC23B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1A415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08B61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17200, F17208, F17209, F17210, F17218, F17219, Z87891   </w:t>
            </w:r>
          </w:p>
        </w:tc>
      </w:tr>
      <w:tr w:rsidR="001F3B57" w:rsidRPr="000F1566" w14:paraId="2EF71FD1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B41E7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Stroke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C070B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I6000, I6001, I6002, I6010, I6011, I6012, I602, I6020, I6021, I6022,</w:t>
            </w:r>
          </w:p>
        </w:tc>
      </w:tr>
      <w:tr w:rsidR="001F3B57" w:rsidRPr="000F1566" w14:paraId="4197C472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6147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CBE27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I6030, I6031, I6032, I604, I6050, I6051, I6052, I606, I607, I608,</w:t>
            </w:r>
          </w:p>
        </w:tc>
      </w:tr>
      <w:tr w:rsidR="001F3B57" w:rsidRPr="000F1566" w14:paraId="794DCF30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2101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0A2B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I609, I610, I611, I612, I613, I614, I615, I616, I618, I619,</w:t>
            </w:r>
          </w:p>
        </w:tc>
      </w:tr>
      <w:tr w:rsidR="001F3B57" w:rsidRPr="000F1566" w14:paraId="22103CBB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4DCA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00D9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I6200, I6201, I6202, I6203, I621, I629, I63341, I63342, I63343, I63349,</w:t>
            </w:r>
          </w:p>
        </w:tc>
      </w:tr>
      <w:tr w:rsidR="001F3B57" w:rsidRPr="000F1566" w14:paraId="0C2F891C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698BD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7D74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I6339, I6340, I63411, I63412, I63413, I63419, I63421, I63422, I63423, I63429,</w:t>
            </w:r>
          </w:p>
        </w:tc>
      </w:tr>
      <w:tr w:rsidR="001F3B57" w:rsidRPr="000F1566" w14:paraId="3FFC0113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BB2F8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D859F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I63431, I63432, I63433, I63439, I63441, I63442, I63443, I63449, I6349, I6350,</w:t>
            </w:r>
          </w:p>
        </w:tc>
      </w:tr>
      <w:tr w:rsidR="001F3B57" w:rsidRPr="000F1566" w14:paraId="72C5DB4C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2075A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0CC2E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I63511, I63512, I63513, I63519, I63521, I63522, I63523, I63529, I63531, I63532,</w:t>
            </w:r>
          </w:p>
        </w:tc>
      </w:tr>
      <w:tr w:rsidR="001F3B57" w:rsidRPr="000F1566" w14:paraId="05FACA63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AE39A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A617D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I63533, I63539, I63541, I63542, I63543, I63549, I6359, I636, I638, I6381,</w:t>
            </w:r>
          </w:p>
        </w:tc>
      </w:tr>
      <w:tr w:rsidR="001F3B57" w:rsidRPr="000F1566" w14:paraId="58C8718F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2E081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B729B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I6389, I639, I97810, I97811, I97820, I97821, R29700, R29701, R29702, R29703,</w:t>
            </w:r>
          </w:p>
        </w:tc>
      </w:tr>
      <w:tr w:rsidR="001F3B57" w:rsidRPr="000F1566" w14:paraId="6B19CE8F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96AB5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F6531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R29704, R29705, R29706, R29707, R29708, R29709, R29710, R29711, R29712, R29713,</w:t>
            </w:r>
          </w:p>
        </w:tc>
      </w:tr>
      <w:tr w:rsidR="001F3B57" w:rsidRPr="000F1566" w14:paraId="300C9234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621E8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FB917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R29714, R29715, R29716, R29717, R29718, R29719, R29720, R29721, R29722, R29723,</w:t>
            </w:r>
          </w:p>
        </w:tc>
      </w:tr>
      <w:tr w:rsidR="001F3B57" w:rsidRPr="000F1566" w14:paraId="4C3BEF9B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1AF7A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CC4F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R29724, R29725, R29726, R29727, R29728, R29729, R29730, R29731, R29732, R29733,</w:t>
            </w:r>
          </w:p>
        </w:tc>
      </w:tr>
      <w:tr w:rsidR="001F3B57" w:rsidRPr="000F1566" w14:paraId="0EAB1316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3DF5B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7BED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R29734, R29735, R29736, R29737, R29738, R29739, R29740, R29741, R29742 </w:t>
            </w:r>
          </w:p>
        </w:tc>
      </w:tr>
      <w:tr w:rsidR="001F3B57" w:rsidRPr="000F1566" w14:paraId="39E1ACEA" w14:textId="77777777" w:rsidTr="00F020CA">
        <w:trPr>
          <w:trHeight w:val="499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7DA41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Systolic heart failure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CD058" w14:textId="77777777" w:rsidR="001F3B57" w:rsidRPr="000F1566" w:rsidRDefault="001F3B57" w:rsidP="00F020C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5030, I5031, I5032, I5033      </w:t>
            </w:r>
          </w:p>
        </w:tc>
      </w:tr>
    </w:tbl>
    <w:p w14:paraId="0BA8EE34" w14:textId="21B36AE5" w:rsidR="000F1566" w:rsidRPr="000F1566" w:rsidRDefault="001F3B57" w:rsidP="000F1566">
      <w:pPr>
        <w:spacing w:after="0" w:line="240" w:lineRule="auto"/>
        <w:rPr>
          <w:rFonts w:eastAsia="Times New Roman" w:cs="Calibri"/>
          <w:b/>
          <w:bCs/>
          <w:kern w:val="0"/>
          <w:sz w:val="18"/>
          <w:szCs w:val="18"/>
          <w14:ligatures w14:val="none"/>
        </w:rPr>
      </w:pPr>
      <w:r w:rsidRPr="000F1566">
        <w:rPr>
          <w:rFonts w:eastAsia="Times New Roman" w:cs="Calibri"/>
          <w:b/>
          <w:bCs/>
          <w:kern w:val="0"/>
          <w:sz w:val="18"/>
          <w:szCs w:val="18"/>
          <w14:ligatures w14:val="none"/>
        </w:rPr>
        <w:t xml:space="preserve"> </w:t>
      </w:r>
      <w:r w:rsidR="000F1566" w:rsidRPr="000F1566">
        <w:rPr>
          <w:rFonts w:eastAsia="Times New Roman" w:cs="Calibri"/>
          <w:b/>
          <w:bCs/>
          <w:kern w:val="0"/>
          <w:sz w:val="18"/>
          <w:szCs w:val="18"/>
          <w14:ligatures w14:val="none"/>
        </w:rPr>
        <w:br w:type="page"/>
      </w:r>
    </w:p>
    <w:tbl>
      <w:tblPr>
        <w:tblW w:w="10710" w:type="dxa"/>
        <w:tblLook w:val="04A0" w:firstRow="1" w:lastRow="0" w:firstColumn="1" w:lastColumn="0" w:noHBand="0" w:noVBand="1"/>
      </w:tblPr>
      <w:tblGrid>
        <w:gridCol w:w="3600"/>
        <w:gridCol w:w="3420"/>
        <w:gridCol w:w="3690"/>
      </w:tblGrid>
      <w:tr w:rsidR="000F1566" w:rsidRPr="000F1566" w14:paraId="6C6039EA" w14:textId="77777777" w:rsidTr="009E5891">
        <w:trPr>
          <w:trHeight w:val="324"/>
        </w:trPr>
        <w:tc>
          <w:tcPr>
            <w:tcW w:w="10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AC6EC32" w14:textId="0F5CCA61" w:rsidR="000F1566" w:rsidRPr="000F1566" w:rsidRDefault="001F3B57" w:rsidP="000F15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B5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upplementary</w:t>
            </w: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0F1566"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3.  Characteristics of hospitalizations with coronary artery bypass grafts after overlap weighting</w:t>
            </w:r>
          </w:p>
        </w:tc>
      </w:tr>
      <w:tr w:rsidR="000F1566" w:rsidRPr="000F1566" w14:paraId="66ED7551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ABAAC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82B48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 COVID-19</w:t>
            </w: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137FA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VID-19</w:t>
            </w:r>
          </w:p>
        </w:tc>
      </w:tr>
      <w:tr w:rsidR="000F1566" w:rsidRPr="000F1566" w14:paraId="2BC02409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A9C3D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ge, years </w:t>
            </w: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894A6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B5888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1566" w:rsidRPr="000F1566" w14:paraId="5AB1B639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343D1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18-4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D5489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5.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0DAAB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5.2</w:t>
            </w:r>
          </w:p>
        </w:tc>
      </w:tr>
      <w:tr w:rsidR="000F1566" w:rsidRPr="000F1566" w14:paraId="3D6AADD4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89C52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45-6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1DA0B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37.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6B355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37.6</w:t>
            </w:r>
          </w:p>
        </w:tc>
      </w:tr>
      <w:tr w:rsidR="000F1566" w:rsidRPr="000F1566" w14:paraId="14819AA9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B71DC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≥ 6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BE894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57.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63F93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57.2</w:t>
            </w:r>
          </w:p>
        </w:tc>
      </w:tr>
      <w:tr w:rsidR="000F1566" w:rsidRPr="000F1566" w14:paraId="2C478D86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6F7F9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ex </w:t>
            </w: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3D63C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EA047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1566" w:rsidRPr="000F1566" w14:paraId="3B634D9F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D1D54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Femal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AFC94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22.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8842B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22.7</w:t>
            </w:r>
          </w:p>
        </w:tc>
      </w:tr>
      <w:tr w:rsidR="000F1566" w:rsidRPr="000F1566" w14:paraId="29685884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5AB18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Mal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1ABDB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77.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ADF61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77.3</w:t>
            </w:r>
          </w:p>
        </w:tc>
      </w:tr>
      <w:tr w:rsidR="000F1566" w:rsidRPr="000F1566" w14:paraId="6C696B3D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89659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ace and ethnicity </w:t>
            </w: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C985F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E254A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1566" w:rsidRPr="000F1566" w14:paraId="284806DD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3E2FF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Whit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81066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52.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A08FF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52.9</w:t>
            </w:r>
          </w:p>
        </w:tc>
      </w:tr>
      <w:tr w:rsidR="000F1566" w:rsidRPr="000F1566" w14:paraId="3042D718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C193C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Hispani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1018B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4F6F4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</w:tr>
      <w:tr w:rsidR="000F1566" w:rsidRPr="000F1566" w14:paraId="46E78512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26F24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Black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E6D22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9.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D558A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9.1</w:t>
            </w:r>
          </w:p>
        </w:tc>
      </w:tr>
      <w:tr w:rsidR="000F1566" w:rsidRPr="000F1566" w14:paraId="3F892ACF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8F0B6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Other Rac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7428C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9.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0B2D3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9.0</w:t>
            </w:r>
          </w:p>
        </w:tc>
      </w:tr>
      <w:tr w:rsidR="000F1566" w:rsidRPr="000F1566" w14:paraId="6AA78B99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C1F18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ype of insurance </w:t>
            </w: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191AA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E1E91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1566" w:rsidRPr="000F1566" w14:paraId="726690DF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34E37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Privat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C6174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52.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3984D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52.4</w:t>
            </w:r>
          </w:p>
        </w:tc>
      </w:tr>
      <w:tr w:rsidR="000F1566" w:rsidRPr="000F1566" w14:paraId="690F5FA3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09F1D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Medicar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50F26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32.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30910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32.1</w:t>
            </w:r>
          </w:p>
        </w:tc>
      </w:tr>
      <w:tr w:rsidR="000F1566" w:rsidRPr="000F1566" w14:paraId="6A5F33C0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4CC3B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Medicaid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BA902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.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F86B2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.7</w:t>
            </w:r>
          </w:p>
        </w:tc>
      </w:tr>
      <w:tr w:rsidR="000F1566" w:rsidRPr="000F1566" w14:paraId="6C85A952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14BD4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Uninsured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6E042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0.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5E817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0.4</w:t>
            </w:r>
          </w:p>
        </w:tc>
      </w:tr>
      <w:tr w:rsidR="000F1566" w:rsidRPr="000F1566" w14:paraId="060261AC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DAF70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Other insuranc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0573F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.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FD384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.3</w:t>
            </w:r>
          </w:p>
        </w:tc>
      </w:tr>
      <w:tr w:rsidR="000F1566" w:rsidRPr="000F1566" w14:paraId="12F2B7F0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9BA7C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yo comorbidity index </w:t>
            </w: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(mean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3E6F7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2.0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042E3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2.00</w:t>
            </w:r>
          </w:p>
        </w:tc>
      </w:tr>
      <w:tr w:rsidR="000F1566" w:rsidRPr="000F1566" w14:paraId="1EF2D8F9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731E1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umber of organ dysfunctions </w:t>
            </w: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(mean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14759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.6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B0D87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.61</w:t>
            </w:r>
          </w:p>
        </w:tc>
      </w:tr>
      <w:tr w:rsidR="000F1566" w:rsidRPr="000F1566" w14:paraId="47A0D4D1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A95A2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morbid conditions </w:t>
            </w: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B4524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82F06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1566" w:rsidRPr="000F1566" w14:paraId="49BBD746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13563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Chronic obstructive pulmonary diseas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9DA2D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1.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3C790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1.8</w:t>
            </w:r>
          </w:p>
        </w:tc>
      </w:tr>
      <w:tr w:rsidR="000F1566" w:rsidRPr="000F1566" w14:paraId="23075AE0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E6ADA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Atrial fibrillatio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5FF8A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31.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942E1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31.1</w:t>
            </w:r>
          </w:p>
        </w:tc>
      </w:tr>
      <w:tr w:rsidR="000F1566" w:rsidRPr="000F1566" w14:paraId="0AC5D8A1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6127F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End stage renal diseas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08B25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8.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6F1C5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8.3</w:t>
            </w:r>
          </w:p>
        </w:tc>
      </w:tr>
      <w:tr w:rsidR="000F1566" w:rsidRPr="000F1566" w14:paraId="392A0E31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44598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Cardiogenic shock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EBF66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9.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16419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9.3</w:t>
            </w:r>
          </w:p>
        </w:tc>
      </w:tr>
      <w:tr w:rsidR="000F1566" w:rsidRPr="000F1566" w14:paraId="5FA38768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F3210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Strok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0557F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3.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CC021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3.7</w:t>
            </w:r>
          </w:p>
        </w:tc>
      </w:tr>
      <w:tr w:rsidR="000F1566" w:rsidRPr="000F1566" w14:paraId="3F8A2001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E7D52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Pulmonary embolism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A72C7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.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21AC7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.1</w:t>
            </w:r>
          </w:p>
        </w:tc>
      </w:tr>
      <w:tr w:rsidR="000F1566" w:rsidRPr="000F1566" w14:paraId="3D2B9EAE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AACCB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Systolic heart failur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3A6D7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21.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43755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21.6</w:t>
            </w:r>
          </w:p>
        </w:tc>
      </w:tr>
      <w:tr w:rsidR="000F1566" w:rsidRPr="000F1566" w14:paraId="6638D8C0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35B24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Diastolic heart failur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C5D6D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3.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90747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3.1</w:t>
            </w:r>
          </w:p>
        </w:tc>
      </w:tr>
      <w:tr w:rsidR="000F1566" w:rsidRPr="000F1566" w14:paraId="1123F42C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0332A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Peripheral vascular diseas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79DF0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.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2C532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.9</w:t>
            </w:r>
          </w:p>
        </w:tc>
      </w:tr>
      <w:tr w:rsidR="000F1566" w:rsidRPr="000F1566" w14:paraId="25A2497F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AE9C4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Sleep apne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6DD5E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0.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73ED5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0.7</w:t>
            </w:r>
          </w:p>
        </w:tc>
      </w:tr>
      <w:tr w:rsidR="000F1566" w:rsidRPr="000F1566" w14:paraId="50A3E5EE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A57FD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Heart block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E705D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4.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93F08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4.6</w:t>
            </w:r>
          </w:p>
        </w:tc>
      </w:tr>
      <w:tr w:rsidR="000F1566" w:rsidRPr="000F1566" w14:paraId="3B36DB8B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8CC01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Acute kidney injury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71575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36.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F1434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36.8</w:t>
            </w:r>
          </w:p>
        </w:tc>
      </w:tr>
      <w:tr w:rsidR="000F1566" w:rsidRPr="000F1566" w14:paraId="7E177B6B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1365E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l procedures</w:t>
            </w: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F89F1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BBB91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1566" w:rsidRPr="000F1566" w14:paraId="2AA2C165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6BE97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Mechanical ventilatio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A9779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2.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1D705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12.9</w:t>
            </w:r>
          </w:p>
        </w:tc>
      </w:tr>
      <w:tr w:rsidR="000F1566" w:rsidRPr="000F1566" w14:paraId="75A86895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20CB8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Hemodialysi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EBE32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6.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3455A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6.6</w:t>
            </w:r>
          </w:p>
        </w:tc>
      </w:tr>
      <w:tr w:rsidR="000F1566" w:rsidRPr="000F1566" w14:paraId="5AE4BBDC" w14:textId="77777777" w:rsidTr="009E5891">
        <w:trPr>
          <w:trHeight w:val="32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102A1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Year of hospitalization </w:t>
            </w: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(mean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EC6E8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2021.7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1AC1E" w14:textId="77777777" w:rsidR="000F1566" w:rsidRPr="000F1566" w:rsidRDefault="000F1566" w:rsidP="000F1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2021.78</w:t>
            </w:r>
          </w:p>
        </w:tc>
      </w:tr>
      <w:tr w:rsidR="000F1566" w:rsidRPr="000F1566" w14:paraId="0B40CA92" w14:textId="77777777" w:rsidTr="009E5891">
        <w:trPr>
          <w:trHeight w:val="324"/>
        </w:trPr>
        <w:tc>
          <w:tcPr>
            <w:tcW w:w="10710" w:type="dxa"/>
            <w:gridSpan w:val="3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1407D345" w14:textId="77777777" w:rsidR="000F1566" w:rsidRPr="000F1566" w:rsidRDefault="000F1566" w:rsidP="000F156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0F1566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OVID-19: Coronavirus disease 2019</w:t>
            </w:r>
          </w:p>
        </w:tc>
      </w:tr>
    </w:tbl>
    <w:p w14:paraId="4FA807F9" w14:textId="77777777" w:rsidR="000F1566" w:rsidRPr="000F1566" w:rsidRDefault="000F1566" w:rsidP="000F1566">
      <w:pPr>
        <w:spacing w:after="0" w:line="240" w:lineRule="auto"/>
        <w:rPr>
          <w:rFonts w:eastAsia="Times New Roman" w:cs="Calibri"/>
          <w:b/>
          <w:bCs/>
          <w:kern w:val="0"/>
          <w:sz w:val="24"/>
          <w:szCs w:val="24"/>
          <w14:ligatures w14:val="none"/>
        </w:rPr>
      </w:pPr>
    </w:p>
    <w:p w14:paraId="7C46B97D" w14:textId="77777777" w:rsidR="000F1566" w:rsidRPr="000F1566" w:rsidRDefault="000F1566" w:rsidP="000F1566">
      <w:pPr>
        <w:spacing w:after="0" w:line="240" w:lineRule="auto"/>
        <w:rPr>
          <w:rFonts w:eastAsia="Times New Roman" w:cs="Calibri"/>
          <w:b/>
          <w:bCs/>
          <w:kern w:val="0"/>
          <w:sz w:val="24"/>
          <w:szCs w:val="24"/>
          <w14:ligatures w14:val="none"/>
        </w:rPr>
      </w:pPr>
    </w:p>
    <w:p w14:paraId="4046EF0A" w14:textId="77777777" w:rsidR="000F1566" w:rsidRPr="000F1566" w:rsidRDefault="000F1566" w:rsidP="000F1566">
      <w:pPr>
        <w:spacing w:after="0" w:line="240" w:lineRule="auto"/>
        <w:rPr>
          <w:rFonts w:eastAsia="Times New Roman" w:cs="Calibri"/>
          <w:b/>
          <w:bCs/>
          <w:kern w:val="0"/>
          <w:sz w:val="24"/>
          <w:szCs w:val="24"/>
          <w14:ligatures w14:val="none"/>
        </w:rPr>
      </w:pPr>
      <w:r w:rsidRPr="000F1566">
        <w:rPr>
          <w:rFonts w:eastAsia="Times New Roman" w:cs="Calibri"/>
          <w:b/>
          <w:bCs/>
          <w:kern w:val="0"/>
          <w:sz w:val="24"/>
          <w:szCs w:val="24"/>
          <w14:ligatures w14:val="none"/>
        </w:rPr>
        <w:br w:type="page"/>
      </w:r>
    </w:p>
    <w:p w14:paraId="7C4D2B92" w14:textId="77777777" w:rsidR="000F1566" w:rsidRPr="000F1566" w:rsidRDefault="000F1566" w:rsidP="000F1566">
      <w:pPr>
        <w:spacing w:after="0" w:line="240" w:lineRule="auto"/>
        <w:rPr>
          <w:rFonts w:eastAsia="Times New Roman" w:cs="Calibri"/>
          <w:b/>
          <w:bCs/>
          <w:kern w:val="0"/>
          <w:sz w:val="24"/>
          <w:szCs w:val="24"/>
          <w14:ligatures w14:val="none"/>
        </w:rPr>
      </w:pPr>
    </w:p>
    <w:p w14:paraId="378D712E" w14:textId="77777777" w:rsidR="000F1566" w:rsidRPr="000F1566" w:rsidRDefault="000F1566" w:rsidP="000F1566">
      <w:pPr>
        <w:tabs>
          <w:tab w:val="left" w:pos="1013"/>
        </w:tabs>
        <w:spacing w:after="0" w:line="240" w:lineRule="auto"/>
        <w:rPr>
          <w:rFonts w:eastAsia="Times New Roman" w:cs="Calibri"/>
          <w:b/>
          <w:bCs/>
          <w:kern w:val="0"/>
          <w:sz w:val="24"/>
          <w:szCs w:val="24"/>
          <w14:ligatures w14:val="none"/>
        </w:rPr>
      </w:pPr>
      <w:r w:rsidRPr="000F1566">
        <w:rPr>
          <w:rFonts w:eastAsia="Times New Roman" w:cs="Calibri"/>
          <w:b/>
          <w:bCs/>
          <w:kern w:val="0"/>
          <w:sz w:val="24"/>
          <w:szCs w:val="24"/>
          <w14:ligatures w14:val="none"/>
        </w:rPr>
        <w:t>R Code used in analysis</w:t>
      </w:r>
    </w:p>
    <w:p w14:paraId="483BD657" w14:textId="77777777" w:rsidR="000F1566" w:rsidRPr="000F1566" w:rsidRDefault="000F1566" w:rsidP="000F1566">
      <w:pPr>
        <w:keepNext/>
        <w:keepLines/>
        <w:spacing w:before="360" w:after="80" w:line="240" w:lineRule="auto"/>
        <w:outlineLvl w:val="0"/>
        <w:rPr>
          <w:rFonts w:eastAsiaTheme="majorEastAsia" w:cs="Calibri"/>
          <w:color w:val="2F5496" w:themeColor="accent1" w:themeShade="BF"/>
          <w:kern w:val="0"/>
          <w:sz w:val="24"/>
          <w:szCs w:val="24"/>
          <w14:ligatures w14:val="none"/>
        </w:rPr>
      </w:pPr>
      <w:bookmarkStart w:id="0" w:name="setup"/>
      <w:r w:rsidRPr="000F1566">
        <w:rPr>
          <w:rFonts w:eastAsiaTheme="majorEastAsia" w:cs="Calibri"/>
          <w:color w:val="2F5496" w:themeColor="accent1" w:themeShade="BF"/>
          <w:kern w:val="0"/>
          <w:sz w:val="24"/>
          <w:szCs w:val="24"/>
          <w14:ligatures w14:val="none"/>
        </w:rPr>
        <w:t>Setup</w:t>
      </w:r>
    </w:p>
    <w:p w14:paraId="3A9A9F46" w14:textId="77777777" w:rsidR="000F1566" w:rsidRPr="000F1566" w:rsidRDefault="000F1566" w:rsidP="000F1566">
      <w:pPr>
        <w:shd w:val="clear" w:color="auto" w:fill="F1F3F5"/>
        <w:wordWrap w:val="0"/>
        <w:spacing w:after="0" w:line="240" w:lineRule="auto"/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</w:pP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Packages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tidyvers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moderndiv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magrittr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knitr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matlib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eadx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eadr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writex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icdpicr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PSweight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beepr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berryFunctions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lme4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ibr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tilting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Options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knitr</w:t>
      </w:r>
      <w:proofErr w:type="spellEnd"/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::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opts_chunk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$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set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eval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echo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TRU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error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fig_align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center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fig_height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8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fig_width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8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message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warning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comment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NULL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include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TRU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prompt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Directory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setw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~/</w:t>
      </w:r>
      <w:proofErr w:type="spellStart"/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tabowei</w:t>
      </w:r>
      <w:proofErr w:type="spellEnd"/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 xml:space="preserve"># Clear </w:t>
      </w:r>
    </w:p>
    <w:p w14:paraId="58DD07D6" w14:textId="77777777" w:rsidR="000F1566" w:rsidRPr="000F1566" w:rsidRDefault="000F1566" w:rsidP="000F1566">
      <w:pPr>
        <w:shd w:val="clear" w:color="auto" w:fill="F1F3F5"/>
        <w:wordWrap w:val="0"/>
        <w:spacing w:after="0" w:line="240" w:lineRule="auto"/>
        <w:rPr>
          <w:rFonts w:eastAsia="Times New Roman" w:cs="Calibri"/>
          <w:sz w:val="24"/>
          <w:szCs w:val="24"/>
          <w14:ligatures w14:val="none"/>
        </w:rPr>
      </w:pPr>
      <w:proofErr w:type="gram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remov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gram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list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proofErr w:type="gram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ls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gram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)</w:t>
      </w:r>
    </w:p>
    <w:p w14:paraId="32827A8E" w14:textId="77777777" w:rsidR="000F1566" w:rsidRPr="000F1566" w:rsidRDefault="000F1566" w:rsidP="000F1566">
      <w:pPr>
        <w:keepNext/>
        <w:keepLines/>
        <w:spacing w:before="360" w:after="80" w:line="240" w:lineRule="auto"/>
        <w:outlineLvl w:val="0"/>
        <w:rPr>
          <w:rFonts w:eastAsiaTheme="majorEastAsia" w:cs="Calibri"/>
          <w:color w:val="2F5496" w:themeColor="accent1" w:themeShade="BF"/>
          <w:kern w:val="0"/>
          <w:sz w:val="24"/>
          <w:szCs w:val="24"/>
          <w14:ligatures w14:val="none"/>
        </w:rPr>
      </w:pPr>
      <w:bookmarkStart w:id="1" w:name="import"/>
      <w:bookmarkEnd w:id="0"/>
      <w:r w:rsidRPr="000F1566">
        <w:rPr>
          <w:rFonts w:eastAsiaTheme="majorEastAsia" w:cs="Calibri"/>
          <w:color w:val="2F5496" w:themeColor="accent1" w:themeShade="BF"/>
          <w:kern w:val="0"/>
          <w:sz w:val="24"/>
          <w:szCs w:val="24"/>
          <w14:ligatures w14:val="none"/>
        </w:rPr>
        <w:t>Import</w:t>
      </w:r>
    </w:p>
    <w:p w14:paraId="52A45CF2" w14:textId="77777777" w:rsidR="000F1566" w:rsidRPr="000F1566" w:rsidRDefault="000F1566" w:rsidP="000F1566">
      <w:pPr>
        <w:shd w:val="clear" w:color="auto" w:fill="F1F3F5"/>
        <w:wordWrap w:val="0"/>
        <w:spacing w:after="200" w:line="240" w:lineRule="auto"/>
        <w:rPr>
          <w:rFonts w:eastAsia="Times New Roman" w:cs="Calibri"/>
          <w:sz w:val="24"/>
          <w:szCs w:val="24"/>
          <w14:ligatures w14:val="none"/>
        </w:rPr>
      </w:pP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Directory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setw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"~/</w:t>
      </w:r>
      <w:proofErr w:type="spellStart"/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tabowei</w:t>
      </w:r>
      <w:proofErr w:type="spellEnd"/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"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Read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M &lt;- </w:t>
      </w:r>
      <w:proofErr w:type="spell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read_rds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</w:t>
      </w:r>
      <w:proofErr w:type="spellStart"/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cohort_cabg.rds</w:t>
      </w:r>
      <w:proofErr w:type="spellEnd"/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</w:p>
    <w:p w14:paraId="068E9512" w14:textId="77777777" w:rsidR="000F1566" w:rsidRPr="000F1566" w:rsidRDefault="000F1566" w:rsidP="000F1566">
      <w:pPr>
        <w:keepNext/>
        <w:keepLines/>
        <w:spacing w:before="360" w:after="80" w:line="240" w:lineRule="auto"/>
        <w:outlineLvl w:val="0"/>
        <w:rPr>
          <w:rFonts w:eastAsiaTheme="majorEastAsia" w:cs="Calibri"/>
          <w:color w:val="2F5496" w:themeColor="accent1" w:themeShade="BF"/>
          <w:kern w:val="0"/>
          <w:sz w:val="24"/>
          <w:szCs w:val="24"/>
          <w14:ligatures w14:val="none"/>
        </w:rPr>
      </w:pPr>
      <w:bookmarkStart w:id="2" w:name="ps-formula"/>
      <w:bookmarkEnd w:id="1"/>
      <w:bookmarkEnd w:id="2"/>
      <w:r w:rsidRPr="000F1566">
        <w:rPr>
          <w:rFonts w:eastAsiaTheme="majorEastAsia" w:cs="Calibri"/>
          <w:color w:val="2F5496" w:themeColor="accent1" w:themeShade="BF"/>
          <w:kern w:val="0"/>
          <w:sz w:val="24"/>
          <w:szCs w:val="24"/>
          <w14:ligatures w14:val="none"/>
        </w:rPr>
        <w:lastRenderedPageBreak/>
        <w:t>PS formula</w:t>
      </w:r>
    </w:p>
    <w:p w14:paraId="26F98F42" w14:textId="77777777" w:rsidR="000F1566" w:rsidRPr="000F1566" w:rsidRDefault="000F1566" w:rsidP="000F1566">
      <w:pPr>
        <w:shd w:val="clear" w:color="auto" w:fill="F1F3F5"/>
        <w:wordWrap w:val="0"/>
        <w:spacing w:after="0" w:line="240" w:lineRule="auto"/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</w:pP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propensity score formula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formula_ps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exposure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covid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~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covariates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age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sex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ace_ethnicity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insurance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deyoin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oftot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cop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afib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esr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cask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stroke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pueb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shf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dhf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pv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procimval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proch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sleep_apnea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heart_block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aki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</w:p>
    <w:p w14:paraId="4EF9A7E6" w14:textId="77777777" w:rsidR="000F1566" w:rsidRPr="000F1566" w:rsidRDefault="000F1566" w:rsidP="000F1566">
      <w:pPr>
        <w:shd w:val="clear" w:color="auto" w:fill="F1F3F5"/>
        <w:wordWrap w:val="0"/>
        <w:spacing w:after="0" w:line="240" w:lineRule="auto"/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</w:pP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year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+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(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|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thcic_i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</w:p>
    <w:p w14:paraId="5AAB02FC" w14:textId="77777777" w:rsidR="000F1566" w:rsidRPr="000F1566" w:rsidRDefault="000F1566" w:rsidP="000F1566">
      <w:pPr>
        <w:keepNext/>
        <w:keepLines/>
        <w:spacing w:before="360" w:after="80" w:line="240" w:lineRule="auto"/>
        <w:outlineLvl w:val="0"/>
        <w:rPr>
          <w:rFonts w:eastAsiaTheme="majorEastAsia" w:cs="Calibri"/>
          <w:color w:val="2F5496" w:themeColor="accent1" w:themeShade="BF"/>
          <w:kern w:val="0"/>
          <w:sz w:val="24"/>
          <w:szCs w:val="24"/>
          <w14:ligatures w14:val="none"/>
        </w:rPr>
      </w:pPr>
      <w:bookmarkStart w:id="3" w:name="select-covariates"/>
      <w:bookmarkEnd w:id="3"/>
      <w:r w:rsidRPr="000F1566">
        <w:rPr>
          <w:rFonts w:eastAsiaTheme="majorEastAsia" w:cs="Calibri"/>
          <w:color w:val="2F5496" w:themeColor="accent1" w:themeShade="BF"/>
          <w:kern w:val="0"/>
          <w:sz w:val="24"/>
          <w:szCs w:val="24"/>
          <w14:ligatures w14:val="none"/>
        </w:rPr>
        <w:t>Select covariates</w:t>
      </w:r>
    </w:p>
    <w:p w14:paraId="6D9E74FB" w14:textId="77777777" w:rsidR="000F1566" w:rsidRPr="000F1566" w:rsidRDefault="000F1566" w:rsidP="000F1566">
      <w:pPr>
        <w:shd w:val="clear" w:color="auto" w:fill="F1F3F5"/>
        <w:wordWrap w:val="0"/>
        <w:spacing w:after="0" w:line="240" w:lineRule="auto"/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</w:pP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Select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M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%&lt;&gt;%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dplyr</w:t>
      </w:r>
      <w:proofErr w:type="spellEnd"/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::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select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c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response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m_h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hospital_mortality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length_of_stay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exposure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covid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covariates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age, 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sex, 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ace_ethnicity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insurance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deyoin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oftot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cop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lastRenderedPageBreak/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afib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esr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cask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stroke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pueb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shf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dhf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pv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procimval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proch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sleep_apnea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heart_block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aki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</w:p>
    <w:p w14:paraId="72FAAF8D" w14:textId="77777777" w:rsidR="000F1566" w:rsidRPr="000F1566" w:rsidRDefault="000F1566" w:rsidP="000F1566">
      <w:pPr>
        <w:shd w:val="clear" w:color="auto" w:fill="F1F3F5"/>
        <w:wordWrap w:val="0"/>
        <w:spacing w:after="0" w:line="240" w:lineRule="auto"/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</w:pP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gram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year,   </w:t>
      </w:r>
      <w:proofErr w:type="gram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                                                                                                                                                                     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thcic_i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)</w:t>
      </w:r>
    </w:p>
    <w:p w14:paraId="162DA37E" w14:textId="77777777" w:rsidR="000F1566" w:rsidRPr="000F1566" w:rsidRDefault="000F1566" w:rsidP="000F1566">
      <w:pPr>
        <w:keepNext/>
        <w:keepLines/>
        <w:spacing w:before="360" w:after="80" w:line="240" w:lineRule="auto"/>
        <w:outlineLvl w:val="0"/>
        <w:rPr>
          <w:rFonts w:eastAsiaTheme="majorEastAsia" w:cs="Calibri"/>
          <w:color w:val="2F5496" w:themeColor="accent1" w:themeShade="BF"/>
          <w:kern w:val="0"/>
          <w:sz w:val="24"/>
          <w:szCs w:val="24"/>
          <w14:ligatures w14:val="none"/>
        </w:rPr>
      </w:pPr>
      <w:bookmarkStart w:id="4" w:name="mutate"/>
      <w:r w:rsidRPr="000F1566">
        <w:rPr>
          <w:rFonts w:eastAsiaTheme="majorEastAsia" w:cs="Calibri"/>
          <w:color w:val="2F5496" w:themeColor="accent1" w:themeShade="BF"/>
          <w:kern w:val="0"/>
          <w:sz w:val="24"/>
          <w:szCs w:val="24"/>
          <w14:ligatures w14:val="none"/>
        </w:rPr>
        <w:t>Mutate</w:t>
      </w:r>
    </w:p>
    <w:p w14:paraId="6FE5E892" w14:textId="77777777" w:rsidR="000F1566" w:rsidRPr="000F1566" w:rsidRDefault="000F1566" w:rsidP="000F1566">
      <w:pPr>
        <w:shd w:val="clear" w:color="auto" w:fill="F1F3F5"/>
        <w:wordWrap w:val="0"/>
        <w:spacing w:after="200" w:line="240" w:lineRule="auto"/>
        <w:rPr>
          <w:rFonts w:eastAsia="Times New Roman" w:cs="Calibri"/>
          <w:sz w:val="24"/>
          <w:szCs w:val="24"/>
          <w14:ligatures w14:val="none"/>
        </w:rPr>
      </w:pP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Drop missing values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M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%&lt;&gt;%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drop_na</w:t>
      </w:r>
      <w:proofErr w:type="spellEnd"/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Convert response to numeric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M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%&lt;&gt;%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proofErr w:type="gram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mutat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proofErr w:type="gram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m_h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proofErr w:type="spellStart"/>
      <w:proofErr w:type="gram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as.numeric</w:t>
      </w:r>
      <w:proofErr w:type="spellEnd"/>
      <w:proofErr w:type="gram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m_h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M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%&lt;&gt;%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proofErr w:type="gram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mutat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proofErr w:type="gram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hospital_mortality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proofErr w:type="spellStart"/>
      <w:proofErr w:type="gram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as.numeric</w:t>
      </w:r>
      <w:proofErr w:type="spellEnd"/>
      <w:proofErr w:type="gram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hospital_mortality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M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%&lt;&gt;%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proofErr w:type="gram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mutat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proofErr w:type="gram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length_of_stay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proofErr w:type="spellStart"/>
      <w:proofErr w:type="gram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as.numeric</w:t>
      </w:r>
      <w:proofErr w:type="spellEnd"/>
      <w:proofErr w:type="gram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length_of_stay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)</w:t>
      </w:r>
    </w:p>
    <w:p w14:paraId="62181409" w14:textId="77777777" w:rsidR="000F1566" w:rsidRPr="000F1566" w:rsidRDefault="000F1566" w:rsidP="000F1566">
      <w:pPr>
        <w:keepNext/>
        <w:keepLines/>
        <w:spacing w:before="360" w:after="80" w:line="240" w:lineRule="auto"/>
        <w:outlineLvl w:val="0"/>
        <w:rPr>
          <w:rFonts w:eastAsiaTheme="majorEastAsia" w:cs="Calibri"/>
          <w:color w:val="2F5496" w:themeColor="accent1" w:themeShade="BF"/>
          <w:kern w:val="0"/>
          <w:sz w:val="24"/>
          <w:szCs w:val="24"/>
          <w14:ligatures w14:val="none"/>
        </w:rPr>
      </w:pPr>
      <w:bookmarkStart w:id="5" w:name="apply-ps-weight"/>
      <w:bookmarkEnd w:id="4"/>
      <w:bookmarkEnd w:id="5"/>
      <w:r w:rsidRPr="000F1566">
        <w:rPr>
          <w:rFonts w:eastAsiaTheme="majorEastAsia" w:cs="Calibri"/>
          <w:color w:val="2F5496" w:themeColor="accent1" w:themeShade="BF"/>
          <w:kern w:val="0"/>
          <w:sz w:val="24"/>
          <w:szCs w:val="24"/>
          <w14:ligatures w14:val="none"/>
        </w:rPr>
        <w:t>Apply PS weight</w:t>
      </w:r>
    </w:p>
    <w:p w14:paraId="50C585CB" w14:textId="77777777" w:rsidR="000F1566" w:rsidRPr="000F1566" w:rsidRDefault="000F1566" w:rsidP="000F1566">
      <w:pPr>
        <w:shd w:val="clear" w:color="auto" w:fill="F1F3F5"/>
        <w:wordWrap w:val="0"/>
        <w:spacing w:after="200" w:line="240" w:lineRule="auto"/>
        <w:rPr>
          <w:rFonts w:eastAsia="Times New Roman" w:cs="Calibri"/>
          <w:sz w:val="24"/>
          <w:szCs w:val="24"/>
          <w14:ligatures w14:val="none"/>
        </w:rPr>
      </w:pP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Define group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group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&lt;-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all'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Define response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espons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c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</w:t>
      </w:r>
      <w:proofErr w:type="spellStart"/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m_h</w:t>
      </w:r>
      <w:proofErr w:type="spellEnd"/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</w:t>
      </w:r>
      <w:proofErr w:type="spellStart"/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hospital_mortality</w:t>
      </w:r>
      <w:proofErr w:type="spellEnd"/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</w:t>
      </w:r>
      <w:proofErr w:type="spellStart"/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length_of_stay</w:t>
      </w:r>
      <w:proofErr w:type="spellEnd"/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[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Define weight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weights 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c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overlap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treated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IPW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[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Define y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M </w:t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%&lt;&gt;%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mutat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y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M[[response]]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 xml:space="preserve"># </w:t>
      </w:r>
      <w:proofErr w:type="spellStart"/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PSweight</w:t>
      </w:r>
      <w:proofErr w:type="spellEnd"/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Qa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PSweight_c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ps.formula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formula_ps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trtgrp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NULL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yname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response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data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M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weight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weights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delta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0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augmentation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lastRenderedPageBreak/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bootstrap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bs_level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NULL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R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50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out.formula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NULL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family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binomial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nAGQ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0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Summary RR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summ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Qa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type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RR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CI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TRU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Extract RR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exp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[[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estimates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][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exp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[[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estimates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][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u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exp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[[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estimates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][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5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p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[[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estimates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][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6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Round RR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round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digits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round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digits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u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round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u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digits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p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round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p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digits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Format RR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format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nsmall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 xml:space="preserve">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scientific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u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format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u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nsmall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 xml:space="preserve">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scientific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p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format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p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nsmall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 xml:space="preserve">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scientific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format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nsmall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 xml:space="preserve">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scientific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Summary RD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summary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Qa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type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DIF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CI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TRU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Extract RD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[[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estimates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][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&lt;-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[[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estimates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][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u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[[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estimates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][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5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p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[[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estimates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][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1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6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]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Round RD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round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digits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round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digits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u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round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u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digits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p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round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p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digits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Format RD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format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nsmall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 xml:space="preserve">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scientific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format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nsmall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 xml:space="preserve">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scientific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u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format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u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nsmall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 xml:space="preserve">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scientific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p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format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p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nsmall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 xml:space="preserve">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AD0000"/>
          <w:sz w:val="24"/>
          <w:szCs w:val="24"/>
          <w:shd w:val="clear" w:color="auto" w:fill="F1F3F5"/>
          <w14:ligatures w14:val="none"/>
        </w:rPr>
        <w:t>4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scientific 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FALS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lastRenderedPageBreak/>
        <w:t># Labels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label_rr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paste0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 (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 to 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r_u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)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label_r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&lt;- </w:t>
      </w:r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paste0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 (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l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 to 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rd_u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,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)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Tibble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S &lt;- 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tibble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weights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weights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group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group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response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response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aRR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label_rr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aRD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 xml:space="preserve"> 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proofErr w:type="spellStart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label_rd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5E5E5E"/>
          <w:sz w:val="24"/>
          <w:szCs w:val="24"/>
          <w:shd w:val="clear" w:color="auto" w:fill="F1F3F5"/>
          <w14:ligatures w14:val="none"/>
        </w:rPr>
        <w:t># Save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proofErr w:type="spellStart"/>
      <w:r w:rsidRPr="000F1566">
        <w:rPr>
          <w:rFonts w:eastAsia="Times New Roman" w:cs="Calibri"/>
          <w:color w:val="4758AB"/>
          <w:sz w:val="24"/>
          <w:szCs w:val="24"/>
          <w:shd w:val="clear" w:color="auto" w:fill="F1F3F5"/>
          <w14:ligatures w14:val="none"/>
        </w:rPr>
        <w:t>write_xlsx</w:t>
      </w:r>
      <w:proofErr w:type="spellEnd"/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(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x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S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path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20794D"/>
          <w:sz w:val="24"/>
          <w:szCs w:val="24"/>
          <w:shd w:val="clear" w:color="auto" w:fill="F1F3F5"/>
          <w14:ligatures w14:val="none"/>
        </w:rPr>
        <w:t>'table_three.xlsx'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col_names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 xml:space="preserve">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TRU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proofErr w:type="spellStart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>format_headers</w:t>
      </w:r>
      <w:proofErr w:type="spellEnd"/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TRU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,</w:t>
      </w:r>
      <w:r w:rsidRPr="000F1566">
        <w:rPr>
          <w:rFonts w:eastAsia="Times New Roman" w:cs="Calibri"/>
          <w:sz w:val="24"/>
          <w:szCs w:val="24"/>
          <w14:ligatures w14:val="none"/>
        </w:rPr>
        <w:br/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 xml:space="preserve">use_zip64  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 xml:space="preserve">     </w:t>
      </w:r>
      <w:r w:rsidRPr="000F1566">
        <w:rPr>
          <w:rFonts w:eastAsia="Times New Roman" w:cs="Calibri"/>
          <w:color w:val="657422"/>
          <w:sz w:val="24"/>
          <w:szCs w:val="24"/>
          <w:shd w:val="clear" w:color="auto" w:fill="F1F3F5"/>
          <w14:ligatures w14:val="none"/>
        </w:rPr>
        <w:tab/>
        <w:t>=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 xml:space="preserve"> </w:t>
      </w:r>
      <w:r w:rsidRPr="000F1566">
        <w:rPr>
          <w:rFonts w:eastAsia="Times New Roman" w:cs="Calibri"/>
          <w:color w:val="8F5902"/>
          <w:sz w:val="24"/>
          <w:szCs w:val="24"/>
          <w:shd w:val="clear" w:color="auto" w:fill="F1F3F5"/>
          <w14:ligatures w14:val="none"/>
        </w:rPr>
        <w:t>TRUE</w:t>
      </w:r>
      <w:r w:rsidRPr="000F1566">
        <w:rPr>
          <w:rFonts w:eastAsia="Times New Roman" w:cs="Calibri"/>
          <w:color w:val="003B4F"/>
          <w:sz w:val="24"/>
          <w:szCs w:val="24"/>
          <w:shd w:val="clear" w:color="auto" w:fill="F1F3F5"/>
          <w14:ligatures w14:val="none"/>
        </w:rPr>
        <w:t>)</w:t>
      </w:r>
    </w:p>
    <w:p w14:paraId="44AAA57F" w14:textId="77777777" w:rsidR="000F1566" w:rsidRPr="000F1566" w:rsidRDefault="000F1566" w:rsidP="000F1566">
      <w:pPr>
        <w:spacing w:after="0" w:line="480" w:lineRule="auto"/>
        <w:rPr>
          <w:rFonts w:eastAsia="Times New Roman" w:cs="Calibri"/>
          <w:color w:val="000000"/>
          <w:kern w:val="0"/>
          <w:sz w:val="24"/>
          <w:szCs w:val="24"/>
          <w14:ligatures w14:val="none"/>
        </w:rPr>
      </w:pPr>
    </w:p>
    <w:p w14:paraId="619BD06D" w14:textId="77777777" w:rsidR="000F1566" w:rsidRPr="000F1566" w:rsidRDefault="000F1566" w:rsidP="000F1566">
      <w:pPr>
        <w:spacing w:after="0" w:line="480" w:lineRule="auto"/>
        <w:rPr>
          <w:rFonts w:eastAsia="Times New Roman" w:cs="Calibri"/>
          <w:kern w:val="0"/>
          <w:sz w:val="24"/>
          <w:szCs w:val="24"/>
          <w14:ligatures w14:val="none"/>
        </w:rPr>
      </w:pPr>
    </w:p>
    <w:p w14:paraId="3197D6E4" w14:textId="77777777" w:rsidR="000F1566" w:rsidRPr="000F1566" w:rsidRDefault="000F1566" w:rsidP="000F1566">
      <w:pPr>
        <w:spacing w:after="0" w:line="480" w:lineRule="auto"/>
        <w:rPr>
          <w:rFonts w:eastAsia="Times New Roman" w:cs="Calibri"/>
          <w:kern w:val="0"/>
          <w:sz w:val="24"/>
          <w:szCs w:val="24"/>
          <w14:ligatures w14:val="none"/>
        </w:rPr>
      </w:pPr>
    </w:p>
    <w:p w14:paraId="291BB4E2" w14:textId="77777777" w:rsidR="000F1566" w:rsidRPr="000F1566" w:rsidRDefault="000F1566" w:rsidP="000F1566">
      <w:pPr>
        <w:spacing w:after="0" w:line="480" w:lineRule="auto"/>
        <w:rPr>
          <w:rFonts w:eastAsia="Times New Roman" w:cs="Calibri"/>
          <w:kern w:val="0"/>
          <w:sz w:val="24"/>
          <w:szCs w:val="24"/>
          <w14:ligatures w14:val="none"/>
        </w:rPr>
      </w:pPr>
    </w:p>
    <w:p w14:paraId="26F70397" w14:textId="77777777" w:rsidR="000F1566" w:rsidRPr="000F1566" w:rsidRDefault="000F1566" w:rsidP="000F1566">
      <w:pPr>
        <w:spacing w:after="0" w:line="480" w:lineRule="auto"/>
        <w:rPr>
          <w:rFonts w:eastAsia="Times New Roman" w:cs="Calibri"/>
          <w:kern w:val="0"/>
          <w:sz w:val="24"/>
          <w:szCs w:val="24"/>
          <w14:ligatures w14:val="none"/>
        </w:rPr>
      </w:pPr>
    </w:p>
    <w:p w14:paraId="6D518840" w14:textId="77777777" w:rsidR="000F1566" w:rsidRPr="000F1566" w:rsidRDefault="000F1566" w:rsidP="000F1566">
      <w:pPr>
        <w:spacing w:after="0" w:line="480" w:lineRule="auto"/>
        <w:rPr>
          <w:rFonts w:eastAsia="Times New Roman" w:cs="Calibri"/>
          <w:kern w:val="0"/>
          <w:sz w:val="24"/>
          <w:szCs w:val="24"/>
          <w:u w:val="single"/>
          <w14:ligatures w14:val="none"/>
        </w:rPr>
      </w:pPr>
    </w:p>
    <w:p w14:paraId="60AF64A2" w14:textId="77777777" w:rsidR="002707D8" w:rsidRDefault="002707D8"/>
    <w:sectPr w:rsidR="002707D8" w:rsidSect="000F1566">
      <w:pgSz w:w="12240" w:h="15840"/>
      <w:pgMar w:top="720" w:right="720" w:bottom="720" w:left="720" w:header="720" w:footer="720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FF0BD6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FDD2730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1B37DAA"/>
    <w:multiLevelType w:val="hybridMultilevel"/>
    <w:tmpl w:val="FFFFFFFF"/>
    <w:lvl w:ilvl="0" w:tplc="47D06E3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194B12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7EB95124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826312399">
    <w:abstractNumId w:val="3"/>
  </w:num>
  <w:num w:numId="2" w16cid:durableId="1610159308">
    <w:abstractNumId w:val="0"/>
  </w:num>
  <w:num w:numId="3" w16cid:durableId="172838093">
    <w:abstractNumId w:val="1"/>
  </w:num>
  <w:num w:numId="4" w16cid:durableId="268633501">
    <w:abstractNumId w:val="2"/>
  </w:num>
  <w:num w:numId="5" w16cid:durableId="947187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566"/>
    <w:rsid w:val="000F1566"/>
    <w:rsid w:val="0011054C"/>
    <w:rsid w:val="001F3B57"/>
    <w:rsid w:val="002707D8"/>
    <w:rsid w:val="00275B20"/>
    <w:rsid w:val="0094183B"/>
    <w:rsid w:val="00963A1D"/>
    <w:rsid w:val="0096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402AC"/>
  <w15:chartTrackingRefBased/>
  <w15:docId w15:val="{9A29835B-FD2E-4DC2-9FFF-36EAAADAD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1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5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5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5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5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5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5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5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5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5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5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566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F1566"/>
  </w:style>
  <w:style w:type="character" w:styleId="Strong">
    <w:name w:val="Strong"/>
    <w:basedOn w:val="DefaultParagraphFont"/>
    <w:uiPriority w:val="22"/>
    <w:qFormat/>
    <w:rsid w:val="000F1566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0F1566"/>
    <w:rPr>
      <w:rFonts w:cs="Times New Roman"/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1566"/>
    <w:rPr>
      <w:rFonts w:cs="Times New Roman"/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F1566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F1566"/>
    <w:rPr>
      <w:rFonts w:cs="Times New Roman"/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F1566"/>
    <w:rPr>
      <w:rFonts w:cs="Times New Roman"/>
      <w:i/>
      <w:iCs/>
    </w:rPr>
  </w:style>
  <w:style w:type="character" w:customStyle="1" w:styleId="ref-title">
    <w:name w:val="ref-title"/>
    <w:basedOn w:val="DefaultParagraphFont"/>
    <w:rsid w:val="000F1566"/>
    <w:rPr>
      <w:rFonts w:cs="Times New Roman"/>
    </w:rPr>
  </w:style>
  <w:style w:type="character" w:customStyle="1" w:styleId="ref-journal">
    <w:name w:val="ref-journal"/>
    <w:basedOn w:val="DefaultParagraphFont"/>
    <w:rsid w:val="000F1566"/>
    <w:rPr>
      <w:rFonts w:cs="Times New Roman"/>
    </w:rPr>
  </w:style>
  <w:style w:type="character" w:customStyle="1" w:styleId="ref-vol">
    <w:name w:val="ref-vol"/>
    <w:basedOn w:val="DefaultParagraphFont"/>
    <w:rsid w:val="000F1566"/>
    <w:rPr>
      <w:rFonts w:cs="Times New Roman"/>
    </w:rPr>
  </w:style>
  <w:style w:type="paragraph" w:styleId="NormalWeb">
    <w:name w:val="Normal (Web)"/>
    <w:basedOn w:val="Normal"/>
    <w:uiPriority w:val="99"/>
    <w:unhideWhenUsed/>
    <w:rsid w:val="000F15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0F156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F156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56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56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6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referencesbody">
    <w:name w:val="references__body"/>
    <w:basedOn w:val="Normal"/>
    <w:rsid w:val="000F15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referencesauthors">
    <w:name w:val="references__authors"/>
    <w:basedOn w:val="DefaultParagraphFont"/>
    <w:rsid w:val="000F1566"/>
    <w:rPr>
      <w:rFonts w:cs="Times New Roman"/>
    </w:rPr>
  </w:style>
  <w:style w:type="character" w:customStyle="1" w:styleId="referencesarticle-title">
    <w:name w:val="references__article-title"/>
    <w:basedOn w:val="DefaultParagraphFont"/>
    <w:rsid w:val="000F1566"/>
    <w:rPr>
      <w:rFonts w:cs="Times New Roman"/>
    </w:rPr>
  </w:style>
  <w:style w:type="character" w:customStyle="1" w:styleId="referencessource">
    <w:name w:val="references__source"/>
    <w:basedOn w:val="DefaultParagraphFont"/>
    <w:rsid w:val="000F1566"/>
    <w:rPr>
      <w:rFonts w:cs="Times New Roman"/>
    </w:rPr>
  </w:style>
  <w:style w:type="character" w:customStyle="1" w:styleId="referencesyear">
    <w:name w:val="references__year"/>
    <w:basedOn w:val="DefaultParagraphFont"/>
    <w:rsid w:val="000F1566"/>
    <w:rPr>
      <w:rFonts w:cs="Times New Roman"/>
    </w:rPr>
  </w:style>
  <w:style w:type="character" w:customStyle="1" w:styleId="referencesfooter">
    <w:name w:val="references__footer"/>
    <w:basedOn w:val="DefaultParagraphFont"/>
    <w:rsid w:val="000F1566"/>
    <w:rPr>
      <w:rFonts w:cs="Times New Roman"/>
    </w:rPr>
  </w:style>
  <w:style w:type="character" w:customStyle="1" w:styleId="url">
    <w:name w:val="url"/>
    <w:basedOn w:val="DefaultParagraphFont"/>
    <w:rsid w:val="000F1566"/>
    <w:rPr>
      <w:rFonts w:cs="Times New Roman"/>
    </w:rPr>
  </w:style>
  <w:style w:type="table" w:styleId="PlainTable1">
    <w:name w:val="Plain Table 1"/>
    <w:basedOn w:val="TableNormal"/>
    <w:uiPriority w:val="41"/>
    <w:rsid w:val="000F1566"/>
    <w:pPr>
      <w:spacing w:after="0" w:line="240" w:lineRule="auto"/>
    </w:pPr>
    <w:rPr>
      <w:rFonts w:eastAsiaTheme="minorEastAsia" w:cs="Times New Roman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character" w:customStyle="1" w:styleId="docsum-journal-citation">
    <w:name w:val="docsum-journal-citation"/>
    <w:basedOn w:val="DefaultParagraphFont"/>
    <w:rsid w:val="000F1566"/>
    <w:rPr>
      <w:rFonts w:cs="Times New Roman"/>
    </w:rPr>
  </w:style>
  <w:style w:type="character" w:customStyle="1" w:styleId="docsum-authors">
    <w:name w:val="docsum-authors"/>
    <w:basedOn w:val="DefaultParagraphFont"/>
    <w:rsid w:val="000F1566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15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156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o3b">
    <w:name w:val="gntyacmbo3b"/>
    <w:basedOn w:val="DefaultParagraphFont"/>
    <w:rsid w:val="000F1566"/>
    <w:rPr>
      <w:rFonts w:cs="Times New Roman"/>
    </w:rPr>
  </w:style>
  <w:style w:type="character" w:customStyle="1" w:styleId="VerbatimChar">
    <w:name w:val="Verbatim Char"/>
    <w:basedOn w:val="DefaultParagraphFont"/>
    <w:link w:val="SourceCode"/>
    <w:rsid w:val="000F1566"/>
    <w:rPr>
      <w:rFonts w:ascii="Consolas" w:hAnsi="Consolas" w:cs="Times New Roman"/>
      <w:shd w:val="clear" w:color="auto" w:fill="F1F3F5"/>
    </w:rPr>
  </w:style>
  <w:style w:type="paragraph" w:customStyle="1" w:styleId="SourceCode">
    <w:name w:val="Source Code"/>
    <w:basedOn w:val="Normal"/>
    <w:link w:val="VerbatimChar"/>
    <w:rsid w:val="000F1566"/>
    <w:pPr>
      <w:shd w:val="clear" w:color="auto" w:fill="F1F3F5"/>
      <w:wordWrap w:val="0"/>
      <w:spacing w:after="200" w:line="240" w:lineRule="auto"/>
    </w:pPr>
    <w:rPr>
      <w:rFonts w:ascii="Consolas" w:hAnsi="Consolas" w:cs="Times New Roman"/>
    </w:rPr>
  </w:style>
  <w:style w:type="character" w:customStyle="1" w:styleId="DecValTok">
    <w:name w:val="DecValTok"/>
    <w:basedOn w:val="VerbatimChar"/>
    <w:rsid w:val="000F1566"/>
    <w:rPr>
      <w:rFonts w:ascii="Consolas" w:hAnsi="Consolas" w:cs="Times New Roman"/>
      <w:color w:val="AD0000"/>
      <w:shd w:val="clear" w:color="auto" w:fill="F1F3F5"/>
    </w:rPr>
  </w:style>
  <w:style w:type="character" w:customStyle="1" w:styleId="ConstantTok">
    <w:name w:val="ConstantTok"/>
    <w:basedOn w:val="VerbatimChar"/>
    <w:rsid w:val="000F1566"/>
    <w:rPr>
      <w:rFonts w:ascii="Consolas" w:hAnsi="Consolas" w:cs="Times New Roman"/>
      <w:color w:val="8F5902"/>
      <w:shd w:val="clear" w:color="auto" w:fill="F1F3F5"/>
    </w:rPr>
  </w:style>
  <w:style w:type="character" w:customStyle="1" w:styleId="SpecialCharTok">
    <w:name w:val="SpecialCharTok"/>
    <w:basedOn w:val="VerbatimChar"/>
    <w:rsid w:val="000F1566"/>
    <w:rPr>
      <w:rFonts w:ascii="Consolas" w:hAnsi="Consolas" w:cs="Times New Roman"/>
      <w:color w:val="5E5E5E"/>
      <w:shd w:val="clear" w:color="auto" w:fill="F1F3F5"/>
    </w:rPr>
  </w:style>
  <w:style w:type="character" w:customStyle="1" w:styleId="StringTok">
    <w:name w:val="StringTok"/>
    <w:basedOn w:val="VerbatimChar"/>
    <w:rsid w:val="000F1566"/>
    <w:rPr>
      <w:rFonts w:ascii="Consolas" w:hAnsi="Consolas" w:cs="Times New Roman"/>
      <w:color w:val="20794D"/>
      <w:shd w:val="clear" w:color="auto" w:fill="F1F3F5"/>
    </w:rPr>
  </w:style>
  <w:style w:type="character" w:customStyle="1" w:styleId="CommentTok">
    <w:name w:val="CommentTok"/>
    <w:basedOn w:val="VerbatimChar"/>
    <w:rsid w:val="000F1566"/>
    <w:rPr>
      <w:rFonts w:ascii="Consolas" w:hAnsi="Consolas" w:cs="Times New Roman"/>
      <w:color w:val="5E5E5E"/>
      <w:shd w:val="clear" w:color="auto" w:fill="F1F3F5"/>
    </w:rPr>
  </w:style>
  <w:style w:type="character" w:customStyle="1" w:styleId="OtherTok">
    <w:name w:val="OtherTok"/>
    <w:basedOn w:val="VerbatimChar"/>
    <w:rsid w:val="000F1566"/>
    <w:rPr>
      <w:rFonts w:ascii="Consolas" w:hAnsi="Consolas" w:cs="Times New Roman"/>
      <w:color w:val="003B4F"/>
      <w:shd w:val="clear" w:color="auto" w:fill="F1F3F5"/>
    </w:rPr>
  </w:style>
  <w:style w:type="character" w:customStyle="1" w:styleId="FunctionTok">
    <w:name w:val="FunctionTok"/>
    <w:basedOn w:val="VerbatimChar"/>
    <w:rsid w:val="000F1566"/>
    <w:rPr>
      <w:rFonts w:ascii="Consolas" w:hAnsi="Consolas" w:cs="Times New Roman"/>
      <w:color w:val="4758AB"/>
      <w:shd w:val="clear" w:color="auto" w:fill="F1F3F5"/>
    </w:rPr>
  </w:style>
  <w:style w:type="character" w:customStyle="1" w:styleId="AttributeTok">
    <w:name w:val="AttributeTok"/>
    <w:basedOn w:val="VerbatimChar"/>
    <w:rsid w:val="000F1566"/>
    <w:rPr>
      <w:rFonts w:ascii="Consolas" w:hAnsi="Consolas" w:cs="Times New Roman"/>
      <w:color w:val="657422"/>
      <w:shd w:val="clear" w:color="auto" w:fill="F1F3F5"/>
    </w:rPr>
  </w:style>
  <w:style w:type="character" w:customStyle="1" w:styleId="NormalTok">
    <w:name w:val="NormalTok"/>
    <w:basedOn w:val="VerbatimChar"/>
    <w:rsid w:val="000F1566"/>
    <w:rPr>
      <w:rFonts w:ascii="Consolas" w:hAnsi="Consolas" w:cs="Times New Roman"/>
      <w:color w:val="003B4F"/>
      <w:shd w:val="clear" w:color="auto" w:fill="F1F3F5"/>
    </w:rPr>
  </w:style>
  <w:style w:type="paragraph" w:styleId="BodyText">
    <w:name w:val="Body Text"/>
    <w:basedOn w:val="Normal"/>
    <w:link w:val="BodyTextChar"/>
    <w:uiPriority w:val="99"/>
    <w:semiHidden/>
    <w:unhideWhenUsed/>
    <w:rsid w:val="000F1566"/>
    <w:pPr>
      <w:spacing w:after="120"/>
    </w:pPr>
    <w:rPr>
      <w:rFonts w:eastAsia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F1566"/>
    <w:rPr>
      <w:rFonts w:eastAsia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668</Words>
  <Characters>9512</Characters>
  <Application>Microsoft Office Word</Application>
  <DocSecurity>0</DocSecurity>
  <Lines>79</Lines>
  <Paragraphs>22</Paragraphs>
  <ScaleCrop>false</ScaleCrop>
  <Company/>
  <LinksUpToDate>false</LinksUpToDate>
  <CharactersWithSpaces>1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ewcombe</dc:creator>
  <cp:keywords/>
  <dc:description/>
  <cp:lastModifiedBy>Hubbard, Rachel (ELS-EXE)</cp:lastModifiedBy>
  <cp:revision>3</cp:revision>
  <dcterms:created xsi:type="dcterms:W3CDTF">2025-02-17T17:37:00Z</dcterms:created>
  <dcterms:modified xsi:type="dcterms:W3CDTF">2025-04-2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3T11:12:5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9bd3575-144d-4800-afd7-56fe43487549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